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CAC" w:rsidRDefault="00751FF6" w:rsidP="00E62CA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9A2B9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E62CAC" w:rsidRPr="009A13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3461C6">
        <w:rPr>
          <w:rFonts w:ascii="Times New Roman" w:hAnsi="Times New Roman" w:cs="Times New Roman"/>
          <w:b/>
          <w:sz w:val="24"/>
          <w:szCs w:val="24"/>
          <w:lang w:val="en-US"/>
        </w:rPr>
        <w:t>Results from the</w:t>
      </w:r>
      <w:r w:rsidR="00E62CAC" w:rsidRPr="009A13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A2B90">
        <w:rPr>
          <w:rFonts w:ascii="Times New Roman" w:hAnsi="Times New Roman" w:cs="Times New Roman"/>
          <w:b/>
          <w:sz w:val="24"/>
          <w:szCs w:val="24"/>
          <w:lang w:val="en-US"/>
        </w:rPr>
        <w:t>community grazing</w:t>
      </w:r>
      <w:r w:rsidR="003461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eriment</w:t>
      </w:r>
      <w:r w:rsidR="00E62CAC" w:rsidRPr="009A138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3"/>
        <w:gridCol w:w="2085"/>
        <w:gridCol w:w="657"/>
        <w:gridCol w:w="590"/>
        <w:gridCol w:w="657"/>
        <w:gridCol w:w="590"/>
        <w:gridCol w:w="657"/>
        <w:gridCol w:w="590"/>
        <w:gridCol w:w="657"/>
        <w:gridCol w:w="590"/>
      </w:tblGrid>
      <w:tr w:rsidR="00F3012B" w:rsidRPr="00F3012B" w:rsidTr="003C025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852" w:rsidRDefault="004C0852" w:rsidP="004C0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</w:t>
            </w:r>
            <w:r w:rsidR="00F3012B"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w </w:t>
            </w:r>
          </w:p>
          <w:p w:rsidR="00F3012B" w:rsidRPr="00F3012B" w:rsidRDefault="00F3012B" w:rsidP="004C0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256" w:rsidRDefault="003C0256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d.</w:t>
            </w:r>
          </w:p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852" w:rsidRDefault="004C0852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w</w:t>
            </w:r>
          </w:p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256" w:rsidRDefault="003C0256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d.</w:t>
            </w:r>
          </w:p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852" w:rsidRDefault="004C0852" w:rsidP="004C0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</w:t>
            </w:r>
            <w:r w:rsidR="00F3012B"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gh</w:t>
            </w:r>
          </w:p>
          <w:p w:rsidR="00F3012B" w:rsidRPr="00F3012B" w:rsidRDefault="004C0852" w:rsidP="004C0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F3012B"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256" w:rsidRDefault="003C0256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d.</w:t>
            </w:r>
          </w:p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852" w:rsidRDefault="004C0852" w:rsidP="004C0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</w:t>
            </w:r>
            <w:r w:rsidR="00F3012B"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gh</w:t>
            </w:r>
          </w:p>
          <w:p w:rsidR="00F3012B" w:rsidRPr="00F3012B" w:rsidRDefault="00F3012B" w:rsidP="004C0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256" w:rsidRDefault="003C0256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d.</w:t>
            </w:r>
          </w:p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rror</w:t>
            </w:r>
            <w:proofErr w:type="spellEnd"/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ytoplankt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18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agellates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5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85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agellates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gt;5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6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leaulax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1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aralia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301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ulc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9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li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6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tal dinoflagell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8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yrionecta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301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ub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6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obilidium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30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88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ombidium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30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5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ecate</w:t>
            </w:r>
            <w:r w:rsidR="003C0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3C0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nos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30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71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ecate</w:t>
            </w:r>
            <w:r w:rsidR="003C0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3C0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nos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gt;30µ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21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ytoplankt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7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agellates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5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4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agellates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gt;5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0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rcocellulus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0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li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15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tal dinoflagell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3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yrionecta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301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ub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5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obilidium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30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1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01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rombidium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&lt;30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76</w:t>
            </w:r>
          </w:p>
        </w:tc>
      </w:tr>
      <w:tr w:rsidR="00F3012B" w:rsidRPr="00F3012B" w:rsidTr="003C025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ecate</w:t>
            </w:r>
            <w:r w:rsidR="003C0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3C02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nos</w:t>
            </w:r>
            <w:proofErr w:type="spellEnd"/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30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12B" w:rsidRPr="00F3012B" w:rsidRDefault="00F3012B" w:rsidP="00F30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30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1</w:t>
            </w:r>
          </w:p>
        </w:tc>
      </w:tr>
    </w:tbl>
    <w:p w:rsidR="00E62CAC" w:rsidRDefault="00E62CAC" w:rsidP="00E62CA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C0852" w:rsidRPr="004C0852" w:rsidRDefault="005814DA" w:rsidP="004C0852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an values</w:t>
      </w:r>
      <w:r w:rsidR="00EA2B2E">
        <w:rPr>
          <w:rFonts w:ascii="Times New Roman" w:hAnsi="Times New Roman" w:cs="Times New Roman"/>
          <w:sz w:val="24"/>
          <w:szCs w:val="24"/>
          <w:lang w:val="en-US"/>
        </w:rPr>
        <w:t xml:space="preserve"> and standard error (</w:t>
      </w:r>
      <w:proofErr w:type="spellStart"/>
      <w:r w:rsidR="00EA2B2E">
        <w:rPr>
          <w:rFonts w:ascii="Times New Roman" w:hAnsi="Times New Roman" w:cs="Times New Roman"/>
          <w:sz w:val="24"/>
          <w:szCs w:val="24"/>
          <w:lang w:val="en-US"/>
        </w:rPr>
        <w:t>Std.error</w:t>
      </w:r>
      <w:proofErr w:type="spellEnd"/>
      <w:r w:rsidR="00EA2B2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0852">
        <w:rPr>
          <w:rFonts w:ascii="Times New Roman" w:hAnsi="Times New Roman" w:cs="Times New Roman"/>
          <w:sz w:val="24"/>
          <w:szCs w:val="24"/>
          <w:lang w:val="en-US"/>
        </w:rPr>
        <w:t>of the net growth rates calculated for the most a</w:t>
      </w:r>
      <w:r w:rsidR="00792961">
        <w:rPr>
          <w:rFonts w:ascii="Times New Roman" w:hAnsi="Times New Roman" w:cs="Times New Roman"/>
          <w:sz w:val="24"/>
          <w:szCs w:val="24"/>
          <w:lang w:val="en-US"/>
        </w:rPr>
        <w:t>bundant groups of phytoplankton, ciliates and dinoflagellates (</w:t>
      </w:r>
      <w:proofErr w:type="spellStart"/>
      <w:r w:rsidR="00792961">
        <w:rPr>
          <w:rFonts w:ascii="Times New Roman" w:hAnsi="Times New Roman" w:cs="Times New Roman"/>
          <w:sz w:val="24"/>
          <w:szCs w:val="24"/>
          <w:lang w:val="en-US"/>
        </w:rPr>
        <w:t>dinos</w:t>
      </w:r>
      <w:proofErr w:type="spellEnd"/>
      <w:r w:rsidR="00792961">
        <w:rPr>
          <w:rFonts w:ascii="Times New Roman" w:hAnsi="Times New Roman" w:cs="Times New Roman"/>
          <w:sz w:val="24"/>
          <w:szCs w:val="24"/>
          <w:lang w:val="en-US"/>
        </w:rPr>
        <w:t>) in e</w:t>
      </w:r>
      <w:r w:rsidR="004C0852">
        <w:rPr>
          <w:rFonts w:ascii="Times New Roman" w:hAnsi="Times New Roman" w:cs="Times New Roman"/>
          <w:sz w:val="24"/>
          <w:szCs w:val="24"/>
          <w:lang w:val="en-US"/>
        </w:rPr>
        <w:t xml:space="preserve">xperiment (Exp.) </w:t>
      </w:r>
      <w:r w:rsidR="00792961">
        <w:rPr>
          <w:rFonts w:ascii="Times New Roman" w:hAnsi="Times New Roman" w:cs="Times New Roman"/>
          <w:sz w:val="24"/>
          <w:szCs w:val="24"/>
          <w:lang w:val="en-US"/>
        </w:rPr>
        <w:t>1 and 2</w:t>
      </w:r>
      <w:r w:rsidR="004C0852">
        <w:rPr>
          <w:rFonts w:ascii="Times New Roman" w:hAnsi="Times New Roman" w:cs="Times New Roman"/>
          <w:sz w:val="24"/>
          <w:szCs w:val="24"/>
          <w:lang w:val="en-US"/>
        </w:rPr>
        <w:t>. The four treatments used 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0852">
        <w:rPr>
          <w:rFonts w:ascii="Times New Roman" w:hAnsi="Times New Roman" w:cs="Times New Roman"/>
          <w:sz w:val="24"/>
          <w:szCs w:val="24"/>
          <w:lang w:val="en-US"/>
        </w:rPr>
        <w:t>low CO</w:t>
      </w:r>
      <w:r w:rsidR="004C08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C0852">
        <w:rPr>
          <w:rFonts w:ascii="Times New Roman" w:hAnsi="Times New Roman" w:cs="Times New Roman"/>
          <w:sz w:val="24"/>
          <w:szCs w:val="24"/>
          <w:lang w:val="en-US"/>
        </w:rPr>
        <w:t xml:space="preserve"> without grazer (Low -G), low CO</w:t>
      </w:r>
      <w:r w:rsidR="004C08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C0852">
        <w:rPr>
          <w:rFonts w:ascii="Times New Roman" w:hAnsi="Times New Roman" w:cs="Times New Roman"/>
          <w:sz w:val="24"/>
          <w:szCs w:val="24"/>
          <w:lang w:val="en-US"/>
        </w:rPr>
        <w:t xml:space="preserve"> with grazer (Low +G), high CO</w:t>
      </w:r>
      <w:r w:rsidR="004C08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C0852">
        <w:rPr>
          <w:rFonts w:ascii="Times New Roman" w:hAnsi="Times New Roman" w:cs="Times New Roman"/>
          <w:sz w:val="24"/>
          <w:szCs w:val="24"/>
          <w:lang w:val="en-US"/>
        </w:rPr>
        <w:t xml:space="preserve"> without grazer (High -G), and high CO</w:t>
      </w:r>
      <w:r w:rsidR="004C08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C0852">
        <w:rPr>
          <w:rFonts w:ascii="Times New Roman" w:hAnsi="Times New Roman" w:cs="Times New Roman"/>
          <w:sz w:val="24"/>
          <w:szCs w:val="24"/>
          <w:lang w:val="en-US"/>
        </w:rPr>
        <w:t xml:space="preserve"> with grazer (High +G).</w:t>
      </w:r>
    </w:p>
    <w:p w:rsidR="00030072" w:rsidRPr="004C0852" w:rsidRDefault="00030072" w:rsidP="00E62CAC">
      <w:pPr>
        <w:spacing w:line="360" w:lineRule="auto"/>
        <w:jc w:val="both"/>
        <w:rPr>
          <w:lang w:val="en-US"/>
        </w:rPr>
      </w:pPr>
    </w:p>
    <w:sectPr w:rsidR="00030072" w:rsidRPr="004C08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CAC"/>
    <w:rsid w:val="00030072"/>
    <w:rsid w:val="000E0D13"/>
    <w:rsid w:val="002D5286"/>
    <w:rsid w:val="0030375E"/>
    <w:rsid w:val="00306765"/>
    <w:rsid w:val="003461C6"/>
    <w:rsid w:val="003C0256"/>
    <w:rsid w:val="004C0852"/>
    <w:rsid w:val="00516B92"/>
    <w:rsid w:val="005472A6"/>
    <w:rsid w:val="00547FF3"/>
    <w:rsid w:val="00571BEA"/>
    <w:rsid w:val="005814DA"/>
    <w:rsid w:val="00680138"/>
    <w:rsid w:val="00751FF6"/>
    <w:rsid w:val="00792961"/>
    <w:rsid w:val="009A2B90"/>
    <w:rsid w:val="00E62CAC"/>
    <w:rsid w:val="00EA2B2E"/>
    <w:rsid w:val="00F30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2C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2C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5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</dc:creator>
  <cp:lastModifiedBy>Horn</cp:lastModifiedBy>
  <cp:revision>15</cp:revision>
  <dcterms:created xsi:type="dcterms:W3CDTF">2016-06-26T14:13:00Z</dcterms:created>
  <dcterms:modified xsi:type="dcterms:W3CDTF">2016-10-22T20:29:00Z</dcterms:modified>
</cp:coreProperties>
</file>